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E2F05" w14:textId="0916B68D" w:rsidR="008669EE" w:rsidRDefault="008669EE" w:rsidP="008669EE">
      <w:pPr>
        <w:spacing w:line="480" w:lineRule="auto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Appendix </w:t>
      </w:r>
      <w:r w:rsidR="00404D5D">
        <w:rPr>
          <w:b/>
          <w:sz w:val="36"/>
          <w:szCs w:val="36"/>
        </w:rPr>
        <w:t>2</w:t>
      </w:r>
      <w:r>
        <w:rPr>
          <w:b/>
          <w:sz w:val="36"/>
          <w:szCs w:val="36"/>
        </w:rPr>
        <w:t>.</w:t>
      </w:r>
    </w:p>
    <w:p w14:paraId="0F13F2C5" w14:textId="5BAB1B0D" w:rsidR="007E53DE" w:rsidRPr="007E53DE" w:rsidRDefault="007E53DE" w:rsidP="008669EE">
      <w:pPr>
        <w:spacing w:line="480" w:lineRule="auto"/>
        <w:jc w:val="both"/>
        <w:rPr>
          <w:bCs/>
        </w:rPr>
      </w:pPr>
      <w:r>
        <w:t>Augmented list of gray matter labels used in the development of the connectome of the IIT Human Brain Atlas v.5.0.</w:t>
      </w:r>
    </w:p>
    <w:tbl>
      <w:tblPr>
        <w:tblStyle w:val="a"/>
        <w:tblW w:w="998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3165"/>
        <w:gridCol w:w="5632"/>
      </w:tblGrid>
      <w:tr w:rsidR="008669EE" w:rsidRPr="007E53DE" w14:paraId="41E252B2" w14:textId="77777777" w:rsidTr="00E946A6">
        <w:trPr>
          <w:trHeight w:val="330"/>
        </w:trPr>
        <w:tc>
          <w:tcPr>
            <w:tcW w:w="1185" w:type="dxa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E91FC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  <w:b/>
              </w:rPr>
            </w:pPr>
            <w:r w:rsidRPr="007E53DE">
              <w:rPr>
                <w:rFonts w:eastAsia="Arial"/>
                <w:b/>
              </w:rPr>
              <w:t>Label ID</w:t>
            </w:r>
          </w:p>
        </w:tc>
        <w:tc>
          <w:tcPr>
            <w:tcW w:w="3165" w:type="dxa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328BF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  <w:b/>
              </w:rPr>
            </w:pPr>
            <w:r w:rsidRPr="007E53DE">
              <w:rPr>
                <w:rFonts w:eastAsia="Arial"/>
                <w:b/>
              </w:rPr>
              <w:t>Abbreviations</w:t>
            </w:r>
          </w:p>
        </w:tc>
        <w:tc>
          <w:tcPr>
            <w:tcW w:w="5632" w:type="dxa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EE3B5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  <w:b/>
              </w:rPr>
            </w:pPr>
            <w:r w:rsidRPr="007E53DE">
              <w:rPr>
                <w:rFonts w:eastAsia="Arial"/>
                <w:b/>
              </w:rPr>
              <w:t>Regions</w:t>
            </w:r>
          </w:p>
        </w:tc>
      </w:tr>
      <w:tr w:rsidR="008669EE" w:rsidRPr="007E53DE" w14:paraId="4FCFB690" w14:textId="77777777" w:rsidTr="00E946A6">
        <w:trPr>
          <w:trHeight w:val="34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B5C7E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1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821D8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banksst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72DAA" w14:textId="5F7E739F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 xml:space="preserve">Banks </w:t>
            </w:r>
            <w:r w:rsidR="00E946A6" w:rsidRPr="007E53DE">
              <w:rPr>
                <w:rFonts w:eastAsia="Arial"/>
              </w:rPr>
              <w:t xml:space="preserve">of the </w:t>
            </w:r>
            <w:r w:rsidRPr="007E53DE">
              <w:rPr>
                <w:rFonts w:eastAsia="Arial"/>
              </w:rPr>
              <w:t>superior temporal sulc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00876A6E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B8A0D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2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C097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caudalanteriorcingulat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3CDB5" w14:textId="49C4CD6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audal anterior</w:t>
            </w:r>
            <w:r w:rsidR="00E946A6" w:rsidRPr="007E53DE">
              <w:rPr>
                <w:rFonts w:eastAsia="Arial"/>
              </w:rPr>
              <w:t xml:space="preserve"> </w:t>
            </w:r>
            <w:r w:rsidRPr="007E53DE">
              <w:rPr>
                <w:rFonts w:eastAsia="Arial"/>
              </w:rPr>
              <w:t>cingulate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1C401DC9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AB0FC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3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4A823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caudalmiddlefron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31DEE" w14:textId="5161AC0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audal middle frontal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30523ABE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37831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4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6D74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cuneu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D92B6" w14:textId="7E7B02E9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 xml:space="preserve">Cuneus </w:t>
            </w:r>
            <w:r w:rsidR="00E946A6" w:rsidRPr="007E53DE">
              <w:rPr>
                <w:rFonts w:eastAsia="Arial"/>
              </w:rPr>
              <w:t>(left hemisphere)</w:t>
            </w:r>
          </w:p>
        </w:tc>
      </w:tr>
      <w:tr w:rsidR="008669EE" w:rsidRPr="007E53DE" w14:paraId="20269560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450B5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5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906C0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entorhin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4A2CD" w14:textId="3312A52B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Entorhinal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3AE0596D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D43F1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6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433A4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fusiform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DF22B" w14:textId="431C960E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Fusiform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51828F5B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3838A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7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A0FEA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inferiorparie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1421F" w14:textId="5AB1E8B0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Inferior parietal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7B6C7F96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265B6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8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4ADD0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inferiortempo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CF555" w14:textId="70CC017B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Inferior temporal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51B84F40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7A929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9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1538C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isthmuscingulat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F10E8" w14:textId="5E823CE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Isthmus</w:t>
            </w:r>
            <w:r w:rsidR="00E946A6" w:rsidRPr="007E53DE">
              <w:rPr>
                <w:rFonts w:eastAsia="Arial"/>
              </w:rPr>
              <w:t xml:space="preserve"> </w:t>
            </w:r>
            <w:r w:rsidRPr="007E53DE">
              <w:rPr>
                <w:rFonts w:eastAsia="Arial"/>
              </w:rPr>
              <w:t>cingulate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1CBA12FC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52238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10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E7B42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lateraloccipi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B86AA" w14:textId="2A4DE539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ateral occipital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4783A96B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6FE54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11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79982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lateralorbitofron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8E486" w14:textId="20DA4742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ateral orbit</w:t>
            </w:r>
            <w:r w:rsidR="00E946A6" w:rsidRPr="007E53DE">
              <w:rPr>
                <w:rFonts w:eastAsia="Arial"/>
              </w:rPr>
              <w:t>o</w:t>
            </w:r>
            <w:r w:rsidRPr="007E53DE">
              <w:rPr>
                <w:rFonts w:eastAsia="Arial"/>
              </w:rPr>
              <w:t>frontal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64CFCBAA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74551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12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AE6EE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lingu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9FC45" w14:textId="37A3ACA6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ingual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6DB49BCB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5287B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13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EA37E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medialorbitofron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2E414" w14:textId="37F2ADF9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Medial orbit</w:t>
            </w:r>
            <w:r w:rsidR="00E946A6" w:rsidRPr="007E53DE">
              <w:rPr>
                <w:rFonts w:eastAsia="Arial"/>
              </w:rPr>
              <w:t>o</w:t>
            </w:r>
            <w:r w:rsidRPr="007E53DE">
              <w:rPr>
                <w:rFonts w:eastAsia="Arial"/>
              </w:rPr>
              <w:t>frontal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0E7F9266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9B45B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14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8D969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middletempo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93629" w14:textId="17F8B5FC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Middle temporal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515ECF43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FFBD1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15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C5393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parahippocamp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EEF4B" w14:textId="75390CBF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arahippocampal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57D3168F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20DF7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16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E814B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paracent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2D570" w14:textId="3F1E88A9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aracentral lobule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2D4780D7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542F1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17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5ECF8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parsoperculari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0C2A1" w14:textId="31C6EA35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ars operculari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3EE491E7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69697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18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BFA92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parsorbitali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8731B" w14:textId="0A09AD6D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ars orbitali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2EAFF202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E1323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19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11A87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parstriangulari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38DB3" w14:textId="5CB12B2B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ars triangulari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2FF394DE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3F25F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20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5F07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pericalcarin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6E9C9" w14:textId="79CB83A0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ericalcarine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78D6BF06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2E21D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21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947BB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postcent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19890" w14:textId="13F3E05E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ostcentral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2EF5AE4A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B4CFA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22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50023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posteriorcingulat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33F71" w14:textId="56E96B1F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osterior</w:t>
            </w:r>
            <w:r w:rsidR="00E946A6" w:rsidRPr="007E53DE">
              <w:rPr>
                <w:rFonts w:eastAsia="Arial"/>
              </w:rPr>
              <w:t xml:space="preserve"> </w:t>
            </w:r>
            <w:r w:rsidRPr="007E53DE">
              <w:rPr>
                <w:rFonts w:eastAsia="Arial"/>
              </w:rPr>
              <w:t>cingulate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71A94BA5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C175D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23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91365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precent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9BD8A" w14:textId="762543B4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recentral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1B07B271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7E42B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24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8F66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precuneu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18A69" w14:textId="2A99C611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recuneus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7FA9A61F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559CB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25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271D4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rostralanteriorcingulat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58484" w14:textId="6C049703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ostral anterior cingulate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60E3ACDE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7023A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lastRenderedPageBreak/>
              <w:t>26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D346C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rostralmiddlefron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10CC5" w14:textId="477EE34F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ostral middle frontal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35C3F105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BAF8C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27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A3ABE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superiorfron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C5D4B" w14:textId="4BC6BB6A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Superior frontal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4F718C41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22083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28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6174F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superiorparie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903BE" w14:textId="75B8196C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Superior parietal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689E6DF9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E79BF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29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16FF2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superiortempo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095C4" w14:textId="470601C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Superior temporal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71D606D4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DC745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30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2656D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supramargin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9EBC0" w14:textId="429C375B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Supramarginal gyrus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48F473B7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0EA4D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31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96C67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frontalpol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0A2DB" w14:textId="0E5E4E60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Frontal pole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651AB5E3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80A3F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32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DF9C4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temporalpol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396BC" w14:textId="11E5153C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Temporal pole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646770B6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0BA21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33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156B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transversetempo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84BF9" w14:textId="02AE5854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Transverse temporal cortex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33D22347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BED7A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34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248B9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lh-insula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CAE29" w14:textId="300D6830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Insula</w:t>
            </w:r>
            <w:r w:rsidR="00E946A6" w:rsidRPr="007E53DE">
              <w:rPr>
                <w:rFonts w:eastAsia="Arial"/>
              </w:rPr>
              <w:t xml:space="preserve"> (left hemisphere)</w:t>
            </w:r>
          </w:p>
        </w:tc>
      </w:tr>
      <w:tr w:rsidR="008669EE" w:rsidRPr="007E53DE" w14:paraId="0F44FB36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0201B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35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C5FF5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-Cerebellum-Cortex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A2407" w14:textId="74D2FDAF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 xml:space="preserve">Left Cerebellum </w:t>
            </w:r>
            <w:r w:rsidR="00E946A6" w:rsidRPr="007E53DE">
              <w:rPr>
                <w:rFonts w:eastAsia="Arial"/>
              </w:rPr>
              <w:t>(</w:t>
            </w:r>
            <w:r w:rsidRPr="007E53DE">
              <w:rPr>
                <w:rFonts w:eastAsia="Arial"/>
              </w:rPr>
              <w:t>cortex</w:t>
            </w:r>
            <w:r w:rsidR="00E946A6" w:rsidRPr="007E53DE">
              <w:rPr>
                <w:rFonts w:eastAsia="Arial"/>
              </w:rPr>
              <w:t xml:space="preserve">) </w:t>
            </w:r>
          </w:p>
        </w:tc>
      </w:tr>
      <w:tr w:rsidR="008669EE" w:rsidRPr="007E53DE" w14:paraId="4E8B67C4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5F1D9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36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C0A9E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-Thalamus-Proper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021BF" w14:textId="258D5AE5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 Thalamus Proper</w:t>
            </w:r>
            <w:r w:rsidR="00E946A6" w:rsidRPr="007E53DE">
              <w:rPr>
                <w:rFonts w:eastAsia="Arial"/>
              </w:rPr>
              <w:t xml:space="preserve"> </w:t>
            </w:r>
          </w:p>
        </w:tc>
      </w:tr>
      <w:tr w:rsidR="008669EE" w:rsidRPr="007E53DE" w14:paraId="31BECBD6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899B3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37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D5D84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-Caudat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9639A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 Caudate</w:t>
            </w:r>
          </w:p>
        </w:tc>
      </w:tr>
      <w:tr w:rsidR="008669EE" w:rsidRPr="007E53DE" w14:paraId="60DBBE12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E8FC1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38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DE19B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-Putamen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4A431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 Putamen</w:t>
            </w:r>
          </w:p>
        </w:tc>
      </w:tr>
      <w:tr w:rsidR="008669EE" w:rsidRPr="007E53DE" w14:paraId="5AB5F963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7AED0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39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A43DE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-Pallidum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A817A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 Pallidum</w:t>
            </w:r>
          </w:p>
        </w:tc>
      </w:tr>
      <w:tr w:rsidR="008669EE" w:rsidRPr="007E53DE" w14:paraId="3BD256D5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D4387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40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44F7B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-Hippocampu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A1FCB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 Hippocampus</w:t>
            </w:r>
          </w:p>
        </w:tc>
      </w:tr>
      <w:tr w:rsidR="008669EE" w:rsidRPr="007E53DE" w14:paraId="68BB8E25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A0A0A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41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FE140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-Amygdala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10FE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 Amygdala</w:t>
            </w:r>
          </w:p>
        </w:tc>
      </w:tr>
      <w:tr w:rsidR="008669EE" w:rsidRPr="007E53DE" w14:paraId="25E610E0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905FE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42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7D855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-Accumbens-area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326D8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 Accumbens area</w:t>
            </w:r>
          </w:p>
        </w:tc>
      </w:tr>
      <w:tr w:rsidR="008669EE" w:rsidRPr="007E53DE" w14:paraId="1D9FDD3A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22424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43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1267C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-Thalamus-Proper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E3FBD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 Thalamus Proper</w:t>
            </w:r>
          </w:p>
        </w:tc>
      </w:tr>
      <w:tr w:rsidR="008669EE" w:rsidRPr="007E53DE" w14:paraId="25E173DC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6A9F4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44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2B73D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-Caudat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C8D32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 Caudate</w:t>
            </w:r>
          </w:p>
        </w:tc>
      </w:tr>
      <w:tr w:rsidR="008669EE" w:rsidRPr="007E53DE" w14:paraId="750BD4F9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67758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45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D3C31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-Putamen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AF9BE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 Putamen</w:t>
            </w:r>
          </w:p>
        </w:tc>
      </w:tr>
      <w:tr w:rsidR="008669EE" w:rsidRPr="007E53DE" w14:paraId="04B60898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64453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46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8055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-Pallidum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17E4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 Pallidum</w:t>
            </w:r>
          </w:p>
        </w:tc>
      </w:tr>
      <w:tr w:rsidR="008669EE" w:rsidRPr="007E53DE" w14:paraId="5C80C530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4556E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47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E4F3A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-Hippocampu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23DFD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 Hippocampus</w:t>
            </w:r>
          </w:p>
        </w:tc>
      </w:tr>
      <w:tr w:rsidR="008669EE" w:rsidRPr="007E53DE" w14:paraId="0F8BA10E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997B5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48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DE05C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-Amygdala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4E89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 Amygdala</w:t>
            </w:r>
          </w:p>
        </w:tc>
      </w:tr>
      <w:tr w:rsidR="008669EE" w:rsidRPr="007E53DE" w14:paraId="4BEA2357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E5266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49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C1BBA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-Accumbens-area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06E08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 Accumbens area</w:t>
            </w:r>
          </w:p>
        </w:tc>
      </w:tr>
      <w:tr w:rsidR="008669EE" w:rsidRPr="007E53DE" w14:paraId="24295B26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A92CD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50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EA647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banksst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DC988" w14:textId="1A98DBF8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 xml:space="preserve">Banks </w:t>
            </w:r>
            <w:r w:rsidR="00E946A6" w:rsidRPr="007E53DE">
              <w:rPr>
                <w:rFonts w:eastAsia="Arial"/>
              </w:rPr>
              <w:t xml:space="preserve">of the </w:t>
            </w:r>
            <w:r w:rsidRPr="007E53DE">
              <w:rPr>
                <w:rFonts w:eastAsia="Arial"/>
              </w:rPr>
              <w:t>superior temporal sulc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2061C115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A7447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51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BBFD3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caudalanteriorcingulat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B0168" w14:textId="3271C019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audal anterior</w:t>
            </w:r>
            <w:r w:rsidR="00E946A6" w:rsidRPr="007E53DE">
              <w:rPr>
                <w:rFonts w:eastAsia="Arial"/>
              </w:rPr>
              <w:t xml:space="preserve"> </w:t>
            </w:r>
            <w:r w:rsidRPr="007E53DE">
              <w:rPr>
                <w:rFonts w:eastAsia="Arial"/>
              </w:rPr>
              <w:t>cingulate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381EC6AF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91559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52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4E58D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caudalmiddlefron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7337A" w14:textId="3CB4A8F5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audal middle frontal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0FE3AFC3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8E8B1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53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37BDB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cuneu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36B2F" w14:textId="3B0695C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 xml:space="preserve">Cuneus </w:t>
            </w:r>
            <w:r w:rsidR="00E946A6" w:rsidRPr="007E53DE">
              <w:rPr>
                <w:rFonts w:eastAsia="Arial"/>
              </w:rPr>
              <w:t>(right hemisphere)</w:t>
            </w:r>
          </w:p>
        </w:tc>
      </w:tr>
      <w:tr w:rsidR="008669EE" w:rsidRPr="007E53DE" w14:paraId="2858187B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A7C78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54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5DD03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entorhin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C98A1" w14:textId="2CBF749D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Entorhinal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7252F2F8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FDECE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55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3608D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fusiform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BC14A" w14:textId="624B31B0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Fusiform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52A09800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0120C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56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148C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inferiorparie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1BBDB" w14:textId="0AC34A35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Inferior parietal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6F395A08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410DD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lastRenderedPageBreak/>
              <w:t>57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7D87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inferiortempo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7E92F" w14:textId="5C1C6165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Inferior temporal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19D7E1D8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FDA53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58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7478A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isthmuscingulat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06B79" w14:textId="4DAC7B33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Isthmus</w:t>
            </w:r>
            <w:r w:rsidR="00E946A6" w:rsidRPr="007E53DE">
              <w:rPr>
                <w:rFonts w:eastAsia="Arial"/>
              </w:rPr>
              <w:t xml:space="preserve"> </w:t>
            </w:r>
            <w:r w:rsidRPr="007E53DE">
              <w:rPr>
                <w:rFonts w:eastAsia="Arial"/>
              </w:rPr>
              <w:t>cingulate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612517EE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FC9A1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59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6D4C5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lateraloccipi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D54A6" w14:textId="1681A98B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ateral occipital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066FDFB9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3E511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60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7B4B1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lateralorbitofron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B92EA" w14:textId="0CFA4DDA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ateral orbit</w:t>
            </w:r>
            <w:r w:rsidR="00E946A6" w:rsidRPr="007E53DE">
              <w:rPr>
                <w:rFonts w:eastAsia="Arial"/>
              </w:rPr>
              <w:t>o</w:t>
            </w:r>
            <w:r w:rsidRPr="007E53DE">
              <w:rPr>
                <w:rFonts w:eastAsia="Arial"/>
              </w:rPr>
              <w:t>frontal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784D33E5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66A71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61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E274C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lingu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67BEE" w14:textId="27C99291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ingual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40B2BA4C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CE19C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62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7FC9C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medialorbitofron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2A577" w14:textId="1115D15C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Medial orbit</w:t>
            </w:r>
            <w:r w:rsidR="00E946A6" w:rsidRPr="007E53DE">
              <w:rPr>
                <w:rFonts w:eastAsia="Arial"/>
              </w:rPr>
              <w:t>o</w:t>
            </w:r>
            <w:r w:rsidRPr="007E53DE">
              <w:rPr>
                <w:rFonts w:eastAsia="Arial"/>
              </w:rPr>
              <w:t>frontal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103ADCCB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1CDF4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63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6C30A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middletempo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50F5B" w14:textId="71E581F5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Middle temporal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7C812C60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51D35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64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E3C57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parahippocamp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DB762" w14:textId="76762CC3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arahippocampal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48394E98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04FCC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65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1EE64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paracent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375C1" w14:textId="50767778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aracentral lobule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7F3937AF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9031F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66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9974C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parsoperculari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E330C" w14:textId="73B6708A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ars operculari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039455EE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A3D18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67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699C2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parsorbitali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591B9" w14:textId="0DB3C20C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ars orbitali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6C69242F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13857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68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B5A3D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parstriangulari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1C115" w14:textId="502C0FEF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ars triangulari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1095E592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E0BF3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69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D19E9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pericalcarin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7AEB2" w14:textId="61D45C3E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ericalcarine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76DC4F78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4C2AA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70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CEF8B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postcent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E5DAB" w14:textId="7C5335D6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ostcentral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740DBBFD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1B370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71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DD1D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posteriorcingulat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7EC37" w14:textId="28F636C1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osterior</w:t>
            </w:r>
            <w:r w:rsidR="00E946A6" w:rsidRPr="007E53DE">
              <w:rPr>
                <w:rFonts w:eastAsia="Arial"/>
              </w:rPr>
              <w:t xml:space="preserve"> </w:t>
            </w:r>
            <w:r w:rsidRPr="007E53DE">
              <w:rPr>
                <w:rFonts w:eastAsia="Arial"/>
              </w:rPr>
              <w:t>cingulate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474C33CD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1DA16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72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85D86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precent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8CE39" w14:textId="6423CC52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recentral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6412B7C9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C2A2B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73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AA6A3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precuneus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78E15" w14:textId="74AAC18E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Precuneus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57B13CDE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1731C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74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9D1E3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rostralanteriorcingulat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5CDB3" w14:textId="377242A6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ostral anterior cingulate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726B71A0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8FFC4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75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8EA5A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rostralmiddlefron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36AF7" w14:textId="32DB60BA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ostral middle frontal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54623CB6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2F68C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76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9103B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superiorfron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08A31" w14:textId="069098EF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Superior frontal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4E8024D3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FF3D3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77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9BA18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superiorpariet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51FC1" w14:textId="011DAFFB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Superior parietal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57FB0F5E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19A48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78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877A7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superiortempo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2FDAF" w14:textId="51B74615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Superior temporal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2EFFDF98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97F76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79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BA471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supramargin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03CF8" w14:textId="0184A476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Supramarginal gyrus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32860E04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19A78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80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FB5AC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frontalpol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97DA5" w14:textId="6EF181C8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Frontal pole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79EDA4D9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47895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81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2D0C3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temporalpole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F7A25" w14:textId="7F6CE226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Temporal pole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2FFB3FC7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A0225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82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1177D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transversetemporal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EEC47" w14:textId="436D6821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Transverse temporal cortex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3563865D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A82EB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83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D521A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ctx-rh-insula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39C64" w14:textId="6154B621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Insula</w:t>
            </w:r>
            <w:r w:rsidR="00E946A6" w:rsidRPr="007E53DE">
              <w:rPr>
                <w:rFonts w:eastAsia="Arial"/>
              </w:rPr>
              <w:t xml:space="preserve"> (right hemisphere)</w:t>
            </w:r>
          </w:p>
        </w:tc>
      </w:tr>
      <w:tr w:rsidR="008669EE" w:rsidRPr="007E53DE" w14:paraId="15FFFD78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6760D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84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BA983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-Cerebellum-Cortex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2E9CC" w14:textId="6B4D1AF3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 xml:space="preserve">Right Cerebellum </w:t>
            </w:r>
            <w:r w:rsidR="00E946A6" w:rsidRPr="007E53DE">
              <w:rPr>
                <w:rFonts w:eastAsia="Arial"/>
              </w:rPr>
              <w:t>(c</w:t>
            </w:r>
            <w:r w:rsidRPr="007E53DE">
              <w:rPr>
                <w:rFonts w:eastAsia="Arial"/>
              </w:rPr>
              <w:t>ortex</w:t>
            </w:r>
            <w:r w:rsidR="00E946A6" w:rsidRPr="007E53DE">
              <w:rPr>
                <w:rFonts w:eastAsia="Arial"/>
              </w:rPr>
              <w:t>)</w:t>
            </w:r>
          </w:p>
        </w:tc>
      </w:tr>
      <w:tr w:rsidR="008669EE" w:rsidRPr="007E53DE" w14:paraId="41B92E25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BAD94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85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EB719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Axial-section-through-medulla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2F3A0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Axial section through medulla</w:t>
            </w:r>
          </w:p>
        </w:tc>
      </w:tr>
      <w:tr w:rsidR="008669EE" w:rsidRPr="007E53DE" w14:paraId="6586F1AF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C264B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86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5F7D1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Fornix-body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0EE68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Fornix body</w:t>
            </w:r>
          </w:p>
        </w:tc>
      </w:tr>
      <w:tr w:rsidR="008669EE" w:rsidRPr="007E53DE" w14:paraId="606030FD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2A19E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t>87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ED21C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-optic-tract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F6059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Left optic tract</w:t>
            </w:r>
          </w:p>
        </w:tc>
      </w:tr>
      <w:tr w:rsidR="008669EE" w:rsidRPr="007E53DE" w14:paraId="0B400272" w14:textId="77777777" w:rsidTr="00E946A6">
        <w:trPr>
          <w:trHeight w:val="315"/>
        </w:trPr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44116" w14:textId="77777777" w:rsidR="008669EE" w:rsidRPr="007E53DE" w:rsidRDefault="008669EE" w:rsidP="009D191E">
            <w:pPr>
              <w:spacing w:line="276" w:lineRule="auto"/>
              <w:jc w:val="center"/>
              <w:rPr>
                <w:rFonts w:eastAsia="Arial"/>
              </w:rPr>
            </w:pPr>
            <w:r w:rsidRPr="007E53DE">
              <w:rPr>
                <w:rFonts w:eastAsia="Arial"/>
              </w:rPr>
              <w:lastRenderedPageBreak/>
              <w:t>88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1C768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-optic-tract</w:t>
            </w:r>
          </w:p>
        </w:tc>
        <w:tc>
          <w:tcPr>
            <w:tcW w:w="563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B8F2A" w14:textId="77777777" w:rsidR="008669EE" w:rsidRPr="007E53DE" w:rsidRDefault="008669EE" w:rsidP="009D191E">
            <w:pPr>
              <w:spacing w:line="276" w:lineRule="auto"/>
              <w:jc w:val="both"/>
              <w:rPr>
                <w:rFonts w:eastAsia="Arial"/>
              </w:rPr>
            </w:pPr>
            <w:r w:rsidRPr="007E53DE">
              <w:rPr>
                <w:rFonts w:eastAsia="Arial"/>
              </w:rPr>
              <w:t>Right optic tract</w:t>
            </w:r>
          </w:p>
        </w:tc>
      </w:tr>
    </w:tbl>
    <w:p w14:paraId="771B6319" w14:textId="77777777" w:rsidR="008669EE" w:rsidRPr="007E53DE" w:rsidRDefault="008669E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sectPr w:rsidR="008669EE" w:rsidRPr="007E53DE">
      <w:pgSz w:w="12240" w:h="15840"/>
      <w:pgMar w:top="1440" w:right="1440" w:bottom="1440" w:left="135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05D"/>
    <w:rsid w:val="00105EA1"/>
    <w:rsid w:val="00404D5D"/>
    <w:rsid w:val="005C7A2C"/>
    <w:rsid w:val="007E53DE"/>
    <w:rsid w:val="008669EE"/>
    <w:rsid w:val="00B5565F"/>
    <w:rsid w:val="00E946A6"/>
    <w:rsid w:val="00EB1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D784B"/>
  <w15:docId w15:val="{06971DB7-F760-6F46-9210-5650B8352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4</Pages>
  <Words>814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nstantinos Arfanakis</cp:lastModifiedBy>
  <cp:revision>7</cp:revision>
  <dcterms:created xsi:type="dcterms:W3CDTF">2020-04-06T22:32:00Z</dcterms:created>
  <dcterms:modified xsi:type="dcterms:W3CDTF">2020-07-23T22:28:00Z</dcterms:modified>
</cp:coreProperties>
</file>